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CF8" w:rsidRPr="00406C0E" w:rsidRDefault="00C60A48" w:rsidP="00406C0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6C0E">
        <w:rPr>
          <w:rFonts w:ascii="Times New Roman" w:hAnsi="Times New Roman" w:cs="Times New Roman"/>
          <w:b/>
          <w:sz w:val="24"/>
          <w:szCs w:val="24"/>
        </w:rPr>
        <w:t>ARRIVE guidelines</w:t>
      </w:r>
    </w:p>
    <w:p w:rsidR="00A55CF8" w:rsidRPr="00072371" w:rsidRDefault="00A55CF8" w:rsidP="000723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5386"/>
        <w:gridCol w:w="1355"/>
      </w:tblGrid>
      <w:tr w:rsidR="00775918" w:rsidRPr="00072371" w:rsidTr="00F308D0">
        <w:tc>
          <w:tcPr>
            <w:tcW w:w="1555" w:type="dxa"/>
            <w:vAlign w:val="center"/>
          </w:tcPr>
          <w:p w:rsidR="00775918" w:rsidRPr="00072371" w:rsidRDefault="00775918" w:rsidP="004534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  <w:tc>
          <w:tcPr>
            <w:tcW w:w="5386" w:type="dxa"/>
          </w:tcPr>
          <w:p w:rsidR="00775918" w:rsidRDefault="00775918" w:rsidP="000723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</w:tcPr>
          <w:p w:rsidR="00775918" w:rsidRPr="00072371" w:rsidRDefault="00775918" w:rsidP="004436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5918">
              <w:rPr>
                <w:rFonts w:ascii="Times New Roman" w:hAnsi="Times New Roman" w:cs="Times New Roman"/>
                <w:sz w:val="24"/>
                <w:szCs w:val="24"/>
              </w:rPr>
              <w:t>Section/ Paragraph</w:t>
            </w:r>
          </w:p>
        </w:tc>
      </w:tr>
      <w:tr w:rsidR="00BB62BA" w:rsidRPr="00072371" w:rsidTr="00F308D0">
        <w:tc>
          <w:tcPr>
            <w:tcW w:w="1555" w:type="dxa"/>
            <w:vAlign w:val="center"/>
          </w:tcPr>
          <w:p w:rsidR="00BB62BA" w:rsidRPr="00072371" w:rsidRDefault="00BB62BA" w:rsidP="004534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5386" w:type="dxa"/>
          </w:tcPr>
          <w:p w:rsidR="005C2CFC" w:rsidRDefault="00BB62BA" w:rsidP="009830D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 aim of this study is to examine the effect of Ruyiping formula in preventing breast cancer metastasis. </w:t>
            </w:r>
          </w:p>
          <w:p w:rsidR="00BB62BA" w:rsidRPr="00072371" w:rsidRDefault="00BB62BA" w:rsidP="009830D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  <w:r w:rsidRPr="00CD65B8">
              <w:rPr>
                <w:rFonts w:ascii="Times New Roman" w:hAnsi="Times New Roman" w:cs="Times New Roman"/>
                <w:sz w:val="24"/>
                <w:szCs w:val="24"/>
              </w:rPr>
              <w:t xml:space="preserve">BALB/c mice </w:t>
            </w:r>
            <w:r w:rsidR="005C2CFC">
              <w:rPr>
                <w:rFonts w:ascii="Times New Roman" w:hAnsi="Times New Roman" w:cs="Times New Roman"/>
                <w:sz w:val="24"/>
                <w:szCs w:val="24"/>
              </w:rPr>
              <w:t xml:space="preserve">(8-week old) </w:t>
            </w:r>
            <w:r w:rsidRPr="00CD65B8">
              <w:rPr>
                <w:rFonts w:ascii="Times New Roman" w:hAnsi="Times New Roman" w:cs="Times New Roman"/>
                <w:sz w:val="24"/>
                <w:szCs w:val="24"/>
              </w:rPr>
              <w:t xml:space="preserve">were injected in situ 4T1 cells </w:t>
            </w:r>
            <w:r w:rsidR="005C2CFC" w:rsidRPr="00CD65B8">
              <w:rPr>
                <w:rFonts w:ascii="Times New Roman" w:hAnsi="Times New Roman" w:cs="Times New Roman"/>
                <w:sz w:val="24"/>
                <w:szCs w:val="24"/>
              </w:rPr>
              <w:t>(1×10</w:t>
            </w:r>
            <w:r w:rsidR="005C2CFC" w:rsidRPr="00CD6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 w:rsidR="005C2CFC" w:rsidRPr="00CD65B8">
              <w:rPr>
                <w:rFonts w:ascii="Times New Roman" w:hAnsi="Times New Roman" w:cs="Times New Roman"/>
                <w:sz w:val="24"/>
                <w:szCs w:val="24"/>
              </w:rPr>
              <w:t>cells per mouse)</w:t>
            </w:r>
            <w:r w:rsidR="005C2CFC" w:rsidRPr="00CD65B8">
              <w:t xml:space="preserve"> </w:t>
            </w:r>
            <w:r w:rsidR="005C2CFC" w:rsidRPr="00CD65B8">
              <w:rPr>
                <w:rFonts w:ascii="Times New Roman" w:hAnsi="Times New Roman" w:cs="Times New Roman"/>
                <w:sz w:val="24"/>
                <w:szCs w:val="24"/>
              </w:rPr>
              <w:t xml:space="preserve">into the mammary fat pads </w:t>
            </w:r>
            <w:r w:rsidRPr="00CD65B8">
              <w:rPr>
                <w:rFonts w:ascii="Times New Roman" w:hAnsi="Times New Roman" w:cs="Times New Roman"/>
                <w:sz w:val="24"/>
                <w:szCs w:val="24"/>
              </w:rPr>
              <w:t xml:space="preserve">and garaged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P</w:t>
            </w:r>
            <w:r w:rsidRPr="00CD65B8">
              <w:rPr>
                <w:rFonts w:ascii="Times New Roman" w:hAnsi="Times New Roman" w:cs="Times New Roman"/>
                <w:sz w:val="24"/>
                <w:szCs w:val="24"/>
              </w:rPr>
              <w:t>. Breast tumor growth, metastasis and the expression of EMT markers were detected in vivo</w:t>
            </w:r>
            <w:r w:rsidR="005C2CFC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ter </w:t>
            </w:r>
            <w:r w:rsidR="005C2CFC">
              <w:rPr>
                <w:rFonts w:ascii="Times New Roman" w:hAnsi="Times New Roman" w:cs="Times New Roman"/>
                <w:sz w:val="24"/>
                <w:szCs w:val="24"/>
              </w:rPr>
              <w:t xml:space="preserve">5-wee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erimen</w:t>
            </w: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C2C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2371">
              <w:rPr>
                <w:rFonts w:ascii="Times New Roman" w:hAnsi="Times New Roman" w:cs="Times New Roman"/>
                <w:iCs/>
                <w:sz w:val="24"/>
                <w:szCs w:val="24"/>
              </w:rPr>
              <w:t>Ruyiping formula</w:t>
            </w: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 xml:space="preserve"> significa</w:t>
            </w:r>
            <w:r w:rsidRPr="00CD65B8">
              <w:rPr>
                <w:rFonts w:ascii="Times New Roman" w:hAnsi="Times New Roman" w:cs="Times New Roman"/>
                <w:sz w:val="24"/>
                <w:szCs w:val="24"/>
              </w:rPr>
              <w:t>ntly inhibited 4T1 tumor growth</w:t>
            </w:r>
            <w:r w:rsidR="005C2CFC">
              <w:rPr>
                <w:rFonts w:ascii="Times New Roman" w:hAnsi="Times New Roman" w:cs="Times New Roman"/>
                <w:sz w:val="24"/>
                <w:szCs w:val="24"/>
              </w:rPr>
              <w:t xml:space="preserve"> and lung metastasis</w:t>
            </w:r>
            <w:r w:rsidRPr="00CD65B8">
              <w:rPr>
                <w:rFonts w:ascii="Times New Roman" w:hAnsi="Times New Roman" w:cs="Times New Roman"/>
                <w:sz w:val="24"/>
                <w:szCs w:val="24"/>
              </w:rPr>
              <w:t xml:space="preserve">, increase </w:t>
            </w:r>
            <w:r w:rsidRPr="00CD65B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D65B8">
              <w:rPr>
                <w:rFonts w:ascii="Times New Roman" w:hAnsi="Times New Roman" w:cs="Times New Roman"/>
                <w:sz w:val="24"/>
                <w:szCs w:val="24"/>
              </w:rPr>
              <w:t>he level of miR-134 and d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sed the levels of EMT genes</w:t>
            </w:r>
            <w:r w:rsidR="005C2CFC">
              <w:rPr>
                <w:rFonts w:ascii="Times New Roman" w:hAnsi="Times New Roman" w:cs="Times New Roman"/>
                <w:sz w:val="24"/>
                <w:szCs w:val="24"/>
              </w:rPr>
              <w:t xml:space="preserve"> in primary tumor si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5" w:type="dxa"/>
            <w:vAlign w:val="center"/>
          </w:tcPr>
          <w:p w:rsidR="00BB62BA" w:rsidRPr="00BB62BA" w:rsidRDefault="00775918" w:rsidP="004436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BB62BA" w:rsidRPr="00072371" w:rsidTr="00F308D0">
        <w:tc>
          <w:tcPr>
            <w:tcW w:w="1555" w:type="dxa"/>
            <w:vAlign w:val="center"/>
          </w:tcPr>
          <w:p w:rsidR="00BB62BA" w:rsidRPr="00072371" w:rsidRDefault="00BB62BA" w:rsidP="004534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5386" w:type="dxa"/>
          </w:tcPr>
          <w:p w:rsidR="00BB62BA" w:rsidRDefault="00091FA5" w:rsidP="00091FA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yiping formula inhibits 4T1 breast cancer cells migration in Transwell assay.</w:t>
            </w:r>
          </w:p>
          <w:p w:rsidR="00091FA5" w:rsidRPr="00091FA5" w:rsidRDefault="00091FA5" w:rsidP="00091FA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yiping formula induces miR-134 to suppression of SLUG protein translation.</w:t>
            </w:r>
          </w:p>
        </w:tc>
        <w:tc>
          <w:tcPr>
            <w:tcW w:w="1355" w:type="dxa"/>
            <w:vAlign w:val="center"/>
          </w:tcPr>
          <w:p w:rsidR="00BB62BA" w:rsidRDefault="00F308D0" w:rsidP="004436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graph 1,4</w:t>
            </w:r>
          </w:p>
          <w:p w:rsidR="00F308D0" w:rsidRPr="00072371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agrap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</w:tr>
      <w:tr w:rsidR="00BB62BA" w:rsidRPr="00072371" w:rsidTr="00F308D0">
        <w:tc>
          <w:tcPr>
            <w:tcW w:w="1555" w:type="dxa"/>
            <w:vAlign w:val="center"/>
          </w:tcPr>
          <w:p w:rsidR="00BB62BA" w:rsidRPr="00072371" w:rsidRDefault="00BB62BA" w:rsidP="004534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5386" w:type="dxa"/>
          </w:tcPr>
          <w:p w:rsidR="00091FA5" w:rsidRDefault="00091FA5" w:rsidP="009830D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 aim of this study is to examine the effect of Ruyiping formula in preventing breast cancer metastasis.</w:t>
            </w:r>
          </w:p>
          <w:p w:rsidR="00091FA5" w:rsidRPr="00072371" w:rsidRDefault="00091FA5" w:rsidP="009830D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ven that Ruyiping formula inhibits critical EMT gene SLUG expression through induction of miR-134, we hypothesized that it can preventing breast cancer metastasis in mice </w:t>
            </w:r>
            <w:r w:rsidRPr="00CD65B8">
              <w:rPr>
                <w:rFonts w:ascii="Times New Roman" w:hAnsi="Times New Roman" w:cs="Times New Roman"/>
                <w:sz w:val="24"/>
                <w:szCs w:val="24"/>
              </w:rPr>
              <w:t>tumor xenograft model</w:t>
            </w:r>
          </w:p>
        </w:tc>
        <w:tc>
          <w:tcPr>
            <w:tcW w:w="1355" w:type="dxa"/>
            <w:vAlign w:val="center"/>
          </w:tcPr>
          <w:p w:rsidR="00BB62BA" w:rsidRPr="00072371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agrap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</w:tr>
      <w:tr w:rsidR="00BB62BA" w:rsidRPr="00072371" w:rsidTr="00F308D0">
        <w:tc>
          <w:tcPr>
            <w:tcW w:w="1555" w:type="dxa"/>
            <w:vAlign w:val="center"/>
          </w:tcPr>
          <w:p w:rsidR="00BB62BA" w:rsidRPr="00072371" w:rsidRDefault="00BB62BA" w:rsidP="004534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 xml:space="preserve">Ethical </w:t>
            </w:r>
            <w:r w:rsidRPr="000723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tement</w:t>
            </w:r>
          </w:p>
        </w:tc>
        <w:tc>
          <w:tcPr>
            <w:tcW w:w="5386" w:type="dxa"/>
          </w:tcPr>
          <w:p w:rsidR="00BB62BA" w:rsidRPr="009830DB" w:rsidRDefault="009830DB" w:rsidP="00072371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A08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is study was approved by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A089C">
              <w:rPr>
                <w:rFonts w:ascii="Times New Roman" w:hAnsi="Times New Roman" w:cs="Times New Roman"/>
                <w:sz w:val="24"/>
                <w:szCs w:val="24"/>
              </w:rPr>
              <w:t xml:space="preserve">nstitutional Animal </w:t>
            </w:r>
            <w:r w:rsidRPr="00AA08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e and Use Committee (IACUC) of </w:t>
            </w:r>
            <w:r w:rsidRPr="003816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nghua Hospital </w:t>
            </w:r>
            <w:r w:rsidRPr="00381619">
              <w:rPr>
                <w:rFonts w:ascii="Times New Roman" w:hAnsi="Times New Roman" w:cs="Times New Roman"/>
                <w:sz w:val="24"/>
                <w:szCs w:val="24"/>
              </w:rPr>
              <w:t>affili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1619">
              <w:rPr>
                <w:rFonts w:ascii="Times New Roman" w:hAnsi="Times New Roman" w:cs="Times New Roman"/>
                <w:sz w:val="24"/>
                <w:szCs w:val="24"/>
              </w:rPr>
              <w:t xml:space="preserve"> to Shanghai University of Traditional Chinese Medicine.</w:t>
            </w:r>
          </w:p>
        </w:tc>
        <w:tc>
          <w:tcPr>
            <w:tcW w:w="1355" w:type="dxa"/>
            <w:vAlign w:val="center"/>
          </w:tcPr>
          <w:p w:rsidR="00BB62BA" w:rsidRDefault="00F308D0" w:rsidP="004436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</w:p>
          <w:p w:rsidR="00F308D0" w:rsidRPr="00072371" w:rsidRDefault="00F308D0" w:rsidP="004436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ge 7</w:t>
            </w:r>
          </w:p>
        </w:tc>
      </w:tr>
      <w:tr w:rsidR="00F308D0" w:rsidRPr="00072371" w:rsidTr="00F308D0">
        <w:tc>
          <w:tcPr>
            <w:tcW w:w="1555" w:type="dxa"/>
            <w:vAlign w:val="center"/>
          </w:tcPr>
          <w:p w:rsidR="00F308D0" w:rsidRPr="00072371" w:rsidRDefault="00F308D0" w:rsidP="00F308D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>Housing and husbandry</w:t>
            </w:r>
          </w:p>
        </w:tc>
        <w:tc>
          <w:tcPr>
            <w:tcW w:w="5386" w:type="dxa"/>
          </w:tcPr>
          <w:p w:rsidR="00F308D0" w:rsidRPr="00056B40" w:rsidRDefault="00F308D0" w:rsidP="00F308D0">
            <w:pPr>
              <w:spacing w:line="360" w:lineRule="auto"/>
              <w:ind w:firstLineChars="200" w:firstLine="480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81619">
              <w:rPr>
                <w:rFonts w:ascii="Times New Roman" w:hAnsi="Times New Roman" w:cs="Times New Roman"/>
                <w:sz w:val="24"/>
                <w:szCs w:val="24"/>
              </w:rPr>
              <w:t>BALB/c mice were raised in individual cages under speciﬁc-pathogen-free (SPF) level in the animal facility of Longhua Hospital affiliate to Shanghai University of Traditional Chinese Medicine.</w:t>
            </w:r>
            <w:r w:rsidRPr="00381619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 Mice were maintained in a temperature-controlled facility with a strict 12h light/dark cycles and were given free access to food and water.</w:t>
            </w:r>
          </w:p>
        </w:tc>
        <w:tc>
          <w:tcPr>
            <w:tcW w:w="1355" w:type="dxa"/>
            <w:vAlign w:val="center"/>
          </w:tcPr>
          <w:p w:rsidR="00F308D0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</w:p>
          <w:p w:rsidR="00F308D0" w:rsidRPr="00072371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7</w:t>
            </w:r>
          </w:p>
        </w:tc>
      </w:tr>
      <w:tr w:rsidR="00F308D0" w:rsidRPr="00072371" w:rsidTr="00F308D0">
        <w:tc>
          <w:tcPr>
            <w:tcW w:w="1555" w:type="dxa"/>
            <w:vAlign w:val="center"/>
          </w:tcPr>
          <w:p w:rsidR="00F308D0" w:rsidRPr="00072371" w:rsidRDefault="00F308D0" w:rsidP="00F308D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>Animal care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itoring </w:t>
            </w:r>
          </w:p>
        </w:tc>
        <w:tc>
          <w:tcPr>
            <w:tcW w:w="5386" w:type="dxa"/>
          </w:tcPr>
          <w:p w:rsidR="00F308D0" w:rsidRDefault="00F308D0" w:rsidP="00F308D0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efore mice were taken experimental treatment, </w:t>
            </w:r>
            <w:r w:rsidRPr="00056B40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Isoflurane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 was used to </w:t>
            </w:r>
            <w:r w:rsidRPr="00056B40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naesthetize those mice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F308D0" w:rsidRDefault="00F308D0" w:rsidP="00F308D0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o adverse events were found in this experiment.</w:t>
            </w:r>
          </w:p>
          <w:p w:rsidR="00F308D0" w:rsidRDefault="00F308D0" w:rsidP="00F308D0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uring this experiment, mice weights were measured each weak and tumor size, lung metastasis </w:t>
            </w:r>
            <w:r w:rsidRPr="00056B40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nodules</w:t>
            </w: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 were measured or counted at the end of experiment. </w:t>
            </w:r>
          </w:p>
          <w:p w:rsidR="00F308D0" w:rsidRPr="00072371" w:rsidRDefault="00F308D0" w:rsidP="00F308D0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7ED5">
              <w:rPr>
                <w:rFonts w:ascii="Times New Roman" w:hAnsi="Times New Roman" w:cs="Times New Roman"/>
                <w:sz w:val="24"/>
                <w:szCs w:val="24"/>
              </w:rPr>
              <w:t xml:space="preserve">After anaesthetized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A7ED5">
              <w:rPr>
                <w:rFonts w:ascii="Times New Roman" w:hAnsi="Times New Roman" w:cs="Times New Roman"/>
                <w:sz w:val="24"/>
                <w:szCs w:val="24"/>
              </w:rPr>
              <w:t>soflurane, mice were euthanized by cervical dislocation.</w:t>
            </w:r>
          </w:p>
        </w:tc>
        <w:tc>
          <w:tcPr>
            <w:tcW w:w="1355" w:type="dxa"/>
            <w:vAlign w:val="center"/>
          </w:tcPr>
          <w:p w:rsidR="00F308D0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</w:p>
          <w:p w:rsidR="00F308D0" w:rsidRPr="00072371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7</w:t>
            </w:r>
          </w:p>
        </w:tc>
      </w:tr>
      <w:tr w:rsidR="00F308D0" w:rsidRPr="00072371" w:rsidTr="00F308D0">
        <w:tc>
          <w:tcPr>
            <w:tcW w:w="1555" w:type="dxa"/>
            <w:vAlign w:val="center"/>
          </w:tcPr>
          <w:p w:rsidR="00F308D0" w:rsidRPr="00072371" w:rsidRDefault="00F308D0" w:rsidP="00F308D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 xml:space="preserve">Interpretation /scientific implications </w:t>
            </w:r>
          </w:p>
        </w:tc>
        <w:tc>
          <w:tcPr>
            <w:tcW w:w="5386" w:type="dxa"/>
          </w:tcPr>
          <w:p w:rsidR="00F308D0" w:rsidRDefault="00F308D0" w:rsidP="00F308D0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F6A2A">
              <w:rPr>
                <w:rFonts w:ascii="Times New Roman" w:hAnsi="Times New Roman" w:cs="Times New Roman"/>
                <w:sz w:val="24"/>
                <w:szCs w:val="24"/>
              </w:rPr>
              <w:t>e found that control group of mice showed extensive metastatic lesions in the lung, whereas RYP-treated group significantly suppressed the lung metasta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F308D0" w:rsidRDefault="00F308D0" w:rsidP="00F308D0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F6A2A">
              <w:rPr>
                <w:rFonts w:ascii="Times New Roman" w:hAnsi="Times New Roman" w:cs="Times New Roman"/>
                <w:sz w:val="24"/>
                <w:szCs w:val="24"/>
              </w:rPr>
              <w:t xml:space="preserve">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yiping formula</w:t>
            </w:r>
            <w:r w:rsidRPr="000F6A2A">
              <w:rPr>
                <w:rFonts w:ascii="Times New Roman" w:hAnsi="Times New Roman" w:cs="Times New Roman"/>
                <w:sz w:val="24"/>
                <w:szCs w:val="24"/>
              </w:rPr>
              <w:t xml:space="preserve"> gavage, the tumor size became smaller than control group which indicates this formula has potential effect of tumor growth suppressor. </w:t>
            </w:r>
          </w:p>
          <w:p w:rsidR="00F308D0" w:rsidRDefault="00F308D0" w:rsidP="00F308D0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yiping formula</w:t>
            </w:r>
            <w:r w:rsidRPr="000F6A2A">
              <w:rPr>
                <w:rFonts w:ascii="Times New Roman" w:hAnsi="Times New Roman" w:cs="Times New Roman"/>
                <w:sz w:val="24"/>
                <w:szCs w:val="24"/>
              </w:rPr>
              <w:t xml:space="preserve"> induced miR-134 and inhibits EMT related gene exp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primary tumors.</w:t>
            </w:r>
          </w:p>
          <w:p w:rsidR="00F308D0" w:rsidRPr="000F6A2A" w:rsidRDefault="00F308D0" w:rsidP="00F308D0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se results indicates the role of Ruyiping formula in mouse strain breast cancer cells which could further use nude mice and human strain breast cancer cells to confirm its role.</w:t>
            </w:r>
          </w:p>
        </w:tc>
        <w:tc>
          <w:tcPr>
            <w:tcW w:w="1355" w:type="dxa"/>
            <w:vAlign w:val="center"/>
          </w:tcPr>
          <w:p w:rsidR="00F308D0" w:rsidRPr="00072371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agrap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308D0" w:rsidRPr="00072371" w:rsidTr="00F308D0">
        <w:tc>
          <w:tcPr>
            <w:tcW w:w="1555" w:type="dxa"/>
            <w:vAlign w:val="center"/>
          </w:tcPr>
          <w:p w:rsidR="00F308D0" w:rsidRPr="00072371" w:rsidRDefault="00F308D0" w:rsidP="00F308D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>Generalisability /</w:t>
            </w:r>
            <w:r w:rsidR="005865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 xml:space="preserve">translation </w:t>
            </w:r>
          </w:p>
        </w:tc>
        <w:tc>
          <w:tcPr>
            <w:tcW w:w="5386" w:type="dxa"/>
          </w:tcPr>
          <w:p w:rsidR="00F308D0" w:rsidRPr="00626201" w:rsidRDefault="00F308D0" w:rsidP="00EB4739">
            <w:pPr>
              <w:spacing w:line="360" w:lineRule="auto"/>
              <w:ind w:firstLineChars="200" w:firstLine="480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results in this experiment showed great effects of Ruyiping formula in preventing 4T1 </w:t>
            </w:r>
            <w:r w:rsidRPr="00626201">
              <w:rPr>
                <w:rFonts w:ascii="Times New Roman" w:hAnsi="Times New Roman" w:cs="Times New Roman"/>
                <w:sz w:val="24"/>
                <w:szCs w:val="24"/>
              </w:rPr>
              <w:t>tumor-bearing m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ic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further repeated in other tumor models such as human strain cancer cells bearing in nude mice.</w:t>
            </w:r>
          </w:p>
        </w:tc>
        <w:tc>
          <w:tcPr>
            <w:tcW w:w="1355" w:type="dxa"/>
            <w:vAlign w:val="center"/>
          </w:tcPr>
          <w:p w:rsidR="00F308D0" w:rsidRPr="00072371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8D0" w:rsidRPr="00072371" w:rsidTr="00F308D0">
        <w:tc>
          <w:tcPr>
            <w:tcW w:w="1555" w:type="dxa"/>
            <w:vAlign w:val="center"/>
          </w:tcPr>
          <w:p w:rsidR="00F308D0" w:rsidRPr="00072371" w:rsidRDefault="00F308D0" w:rsidP="0058656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 xml:space="preserve">Protocol </w:t>
            </w:r>
            <w:r w:rsidR="0058656C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</w:p>
        </w:tc>
        <w:tc>
          <w:tcPr>
            <w:tcW w:w="5386" w:type="dxa"/>
          </w:tcPr>
          <w:p w:rsidR="00F308D0" w:rsidRPr="009830DB" w:rsidRDefault="00F308D0" w:rsidP="00EB4739">
            <w:pPr>
              <w:spacing w:line="360" w:lineRule="auto"/>
              <w:ind w:firstLineChars="200" w:first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A089C">
              <w:rPr>
                <w:rFonts w:ascii="Times New Roman" w:hAnsi="Times New Roman" w:cs="Times New Roman"/>
                <w:sz w:val="24"/>
                <w:szCs w:val="24"/>
              </w:rPr>
              <w:t xml:space="preserve">This study was approved by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A089C">
              <w:rPr>
                <w:rFonts w:ascii="Times New Roman" w:hAnsi="Times New Roman" w:cs="Times New Roman"/>
                <w:sz w:val="24"/>
                <w:szCs w:val="24"/>
              </w:rPr>
              <w:t xml:space="preserve">nstitutional Animal Care and Use Committee (IACUC) of </w:t>
            </w:r>
            <w:r w:rsidRPr="003816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nghua Hospital </w:t>
            </w:r>
            <w:r w:rsidRPr="00381619">
              <w:rPr>
                <w:rFonts w:ascii="Times New Roman" w:hAnsi="Times New Roman" w:cs="Times New Roman"/>
                <w:sz w:val="24"/>
                <w:szCs w:val="24"/>
              </w:rPr>
              <w:t>affili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81619">
              <w:rPr>
                <w:rFonts w:ascii="Times New Roman" w:hAnsi="Times New Roman" w:cs="Times New Roman"/>
                <w:sz w:val="24"/>
                <w:szCs w:val="24"/>
              </w:rPr>
              <w:t xml:space="preserve"> to Shanghai University of Traditional Chinese Medicine.</w:t>
            </w:r>
          </w:p>
        </w:tc>
        <w:tc>
          <w:tcPr>
            <w:tcW w:w="1355" w:type="dxa"/>
            <w:vAlign w:val="center"/>
          </w:tcPr>
          <w:p w:rsidR="00F308D0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</w:p>
          <w:p w:rsidR="00F308D0" w:rsidRPr="00072371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7</w:t>
            </w:r>
          </w:p>
        </w:tc>
      </w:tr>
      <w:tr w:rsidR="00F308D0" w:rsidRPr="00072371" w:rsidTr="00F308D0">
        <w:tc>
          <w:tcPr>
            <w:tcW w:w="1555" w:type="dxa"/>
            <w:vAlign w:val="center"/>
          </w:tcPr>
          <w:p w:rsidR="00F308D0" w:rsidRPr="00072371" w:rsidRDefault="0058656C" w:rsidP="00F308D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access</w:t>
            </w:r>
          </w:p>
        </w:tc>
        <w:tc>
          <w:tcPr>
            <w:tcW w:w="5386" w:type="dxa"/>
          </w:tcPr>
          <w:p w:rsidR="00F308D0" w:rsidRPr="004E5254" w:rsidRDefault="00F308D0" w:rsidP="00EB4739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92060">
              <w:rPr>
                <w:rFonts w:ascii="Times New Roman" w:hAnsi="Times New Roman" w:cs="Times New Roman"/>
                <w:sz w:val="24"/>
                <w:szCs w:val="24"/>
              </w:rPr>
              <w:t>The datasets used and/or analyzed during the current study are available from the corresponding author on reasonable request.</w:t>
            </w:r>
          </w:p>
        </w:tc>
        <w:tc>
          <w:tcPr>
            <w:tcW w:w="1355" w:type="dxa"/>
            <w:vAlign w:val="center"/>
          </w:tcPr>
          <w:p w:rsidR="00ED1675" w:rsidRDefault="00ED1675" w:rsidP="00ED1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>Declaration</w:t>
            </w:r>
          </w:p>
          <w:p w:rsidR="00F308D0" w:rsidRPr="00072371" w:rsidRDefault="00ED1675" w:rsidP="00ED1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5</w:t>
            </w:r>
          </w:p>
        </w:tc>
      </w:tr>
      <w:tr w:rsidR="00F308D0" w:rsidRPr="00072371" w:rsidTr="00F308D0">
        <w:tc>
          <w:tcPr>
            <w:tcW w:w="1555" w:type="dxa"/>
            <w:vAlign w:val="center"/>
          </w:tcPr>
          <w:p w:rsidR="00F308D0" w:rsidRPr="00072371" w:rsidRDefault="00F308D0" w:rsidP="00F308D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>Declaration of interests</w:t>
            </w:r>
          </w:p>
        </w:tc>
        <w:tc>
          <w:tcPr>
            <w:tcW w:w="5386" w:type="dxa"/>
          </w:tcPr>
          <w:p w:rsidR="00F308D0" w:rsidRPr="004E5254" w:rsidRDefault="00F308D0" w:rsidP="00EB4739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e is </w:t>
            </w:r>
            <w:r w:rsidRPr="00BA436A">
              <w:rPr>
                <w:rFonts w:ascii="Times New Roman" w:hAnsi="Times New Roman" w:cs="Times New Roman"/>
                <w:sz w:val="24"/>
                <w:szCs w:val="24"/>
              </w:rPr>
              <w:t>no competing financial intere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is experiment</w:t>
            </w:r>
            <w:r w:rsidRPr="00BA436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5" w:type="dxa"/>
            <w:vAlign w:val="center"/>
          </w:tcPr>
          <w:p w:rsidR="00F308D0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371">
              <w:rPr>
                <w:rFonts w:ascii="Times New Roman" w:hAnsi="Times New Roman" w:cs="Times New Roman"/>
                <w:sz w:val="24"/>
                <w:szCs w:val="24"/>
              </w:rPr>
              <w:t>Declaration</w:t>
            </w:r>
          </w:p>
          <w:p w:rsidR="00F308D0" w:rsidRPr="00072371" w:rsidRDefault="00F308D0" w:rsidP="00F30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5</w:t>
            </w:r>
          </w:p>
        </w:tc>
      </w:tr>
    </w:tbl>
    <w:p w:rsidR="00FA6176" w:rsidRPr="00072371" w:rsidRDefault="00FA6176" w:rsidP="00F308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A6176" w:rsidRPr="00072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49CE" w:rsidRDefault="009B49CE" w:rsidP="009830DB">
      <w:r>
        <w:separator/>
      </w:r>
    </w:p>
  </w:endnote>
  <w:endnote w:type="continuationSeparator" w:id="0">
    <w:p w:rsidR="009B49CE" w:rsidRDefault="009B49CE" w:rsidP="00983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49CE" w:rsidRDefault="009B49CE" w:rsidP="009830DB">
      <w:r>
        <w:separator/>
      </w:r>
    </w:p>
  </w:footnote>
  <w:footnote w:type="continuationSeparator" w:id="0">
    <w:p w:rsidR="009B49CE" w:rsidRDefault="009B49CE" w:rsidP="009830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978C3"/>
    <w:multiLevelType w:val="hybridMultilevel"/>
    <w:tmpl w:val="DC5EB722"/>
    <w:lvl w:ilvl="0" w:tplc="D71E148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3C1642"/>
    <w:multiLevelType w:val="hybridMultilevel"/>
    <w:tmpl w:val="D5B4EB88"/>
    <w:lvl w:ilvl="0" w:tplc="6DB641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4411AF"/>
    <w:multiLevelType w:val="hybridMultilevel"/>
    <w:tmpl w:val="ADB44400"/>
    <w:lvl w:ilvl="0" w:tplc="34BC97A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CF8"/>
    <w:rsid w:val="00056B40"/>
    <w:rsid w:val="00072371"/>
    <w:rsid w:val="00091FA5"/>
    <w:rsid w:val="000F6A2A"/>
    <w:rsid w:val="002C1F9F"/>
    <w:rsid w:val="00406C0E"/>
    <w:rsid w:val="0044053A"/>
    <w:rsid w:val="004436A6"/>
    <w:rsid w:val="004534E4"/>
    <w:rsid w:val="004E5254"/>
    <w:rsid w:val="0058656C"/>
    <w:rsid w:val="005B6041"/>
    <w:rsid w:val="005C2CFC"/>
    <w:rsid w:val="00626201"/>
    <w:rsid w:val="006C1FBC"/>
    <w:rsid w:val="006D7EF7"/>
    <w:rsid w:val="00727283"/>
    <w:rsid w:val="00775918"/>
    <w:rsid w:val="007F5FAC"/>
    <w:rsid w:val="009830DB"/>
    <w:rsid w:val="009B49CE"/>
    <w:rsid w:val="00A55CF8"/>
    <w:rsid w:val="00BB62BA"/>
    <w:rsid w:val="00C3461A"/>
    <w:rsid w:val="00C60A48"/>
    <w:rsid w:val="00C645D7"/>
    <w:rsid w:val="00E42E9C"/>
    <w:rsid w:val="00EB4739"/>
    <w:rsid w:val="00ED1675"/>
    <w:rsid w:val="00F308D0"/>
    <w:rsid w:val="00F714BC"/>
    <w:rsid w:val="00FA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89E6A8-B8F9-434A-A381-E1981A7E2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08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91FA5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9830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830D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830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830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phen</dc:creator>
  <cp:keywords/>
  <dc:description/>
  <cp:lastModifiedBy>Morphen</cp:lastModifiedBy>
  <cp:revision>31</cp:revision>
  <dcterms:created xsi:type="dcterms:W3CDTF">2020-10-06T01:57:00Z</dcterms:created>
  <dcterms:modified xsi:type="dcterms:W3CDTF">2020-10-07T02:53:00Z</dcterms:modified>
</cp:coreProperties>
</file>